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183F5" w14:textId="221DD5DE" w:rsidR="00C9370F" w:rsidRPr="002B3691" w:rsidRDefault="007E679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B3691">
        <w:rPr>
          <w:rFonts w:ascii="Times New Roman" w:hAnsi="Times New Roman" w:cs="Times New Roman"/>
          <w:b/>
          <w:bCs/>
          <w:sz w:val="28"/>
          <w:szCs w:val="28"/>
        </w:rPr>
        <w:t>Supplemental Material</w:t>
      </w:r>
    </w:p>
    <w:p w14:paraId="7D0B3F5B" w14:textId="77777777" w:rsidR="00CA5626" w:rsidRPr="002B3691" w:rsidRDefault="00CA5626">
      <w:pPr>
        <w:rPr>
          <w:rFonts w:ascii="Times New Roman" w:hAnsi="Times New Roman" w:cs="Times New Roman"/>
        </w:rPr>
      </w:pPr>
    </w:p>
    <w:p w14:paraId="5DC3C42A" w14:textId="1184996D" w:rsidR="00937969" w:rsidRPr="002B3691" w:rsidRDefault="00CA5626" w:rsidP="00937969">
      <w:pPr>
        <w:pStyle w:val="Rubrik1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171273222"/>
      <w:r w:rsidRPr="002B369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2B3691">
        <w:rPr>
          <w:rFonts w:ascii="Times New Roman" w:hAnsi="Times New Roman" w:cs="Times New Roman"/>
          <w:sz w:val="24"/>
          <w:szCs w:val="24"/>
        </w:rPr>
        <w:t xml:space="preserve">Descriptive data of the primary and secondary variables </w:t>
      </w:r>
      <w:r w:rsidR="00CA7F4B">
        <w:rPr>
          <w:rFonts w:ascii="Times New Roman" w:hAnsi="Times New Roman" w:cs="Times New Roman"/>
          <w:sz w:val="24"/>
          <w:szCs w:val="24"/>
        </w:rPr>
        <w:t xml:space="preserve">in the total group </w:t>
      </w:r>
      <w:r w:rsidR="00107B75">
        <w:rPr>
          <w:rFonts w:ascii="Times New Roman" w:hAnsi="Times New Roman" w:cs="Times New Roman"/>
          <w:sz w:val="24"/>
          <w:szCs w:val="24"/>
        </w:rPr>
        <w:t xml:space="preserve">receiving dexamethasone implant </w:t>
      </w:r>
      <w:r w:rsidR="00CA7F4B">
        <w:rPr>
          <w:rFonts w:ascii="Times New Roman" w:hAnsi="Times New Roman" w:cs="Times New Roman"/>
          <w:sz w:val="24"/>
          <w:szCs w:val="24"/>
        </w:rPr>
        <w:t>and divided by diagnosis:</w:t>
      </w:r>
      <w:r w:rsidRPr="002B3691">
        <w:rPr>
          <w:rFonts w:ascii="Times New Roman" w:hAnsi="Times New Roman" w:cs="Times New Roman"/>
          <w:sz w:val="24"/>
          <w:szCs w:val="24"/>
        </w:rPr>
        <w:t xml:space="preserve"> </w:t>
      </w:r>
      <w:r w:rsidR="00937969" w:rsidRPr="002B3691">
        <w:rPr>
          <w:rFonts w:ascii="Times New Roman" w:hAnsi="Times New Roman" w:cs="Times New Roman"/>
          <w:color w:val="auto"/>
          <w:sz w:val="24"/>
          <w:szCs w:val="24"/>
        </w:rPr>
        <w:t xml:space="preserve">diabetic macular edema (DME) </w:t>
      </w:r>
      <w:r w:rsidR="00CA7F4B">
        <w:rPr>
          <w:rFonts w:ascii="Times New Roman" w:hAnsi="Times New Roman" w:cs="Times New Roman"/>
          <w:color w:val="auto"/>
          <w:sz w:val="24"/>
          <w:szCs w:val="24"/>
        </w:rPr>
        <w:t>or</w:t>
      </w:r>
      <w:r w:rsidR="00937969" w:rsidRPr="002B3691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E12E8C" w:rsidRPr="009C674A">
        <w:rPr>
          <w:rFonts w:ascii="Times New Roman" w:hAnsi="Times New Roman" w:cs="Times New Roman"/>
          <w:color w:val="auto"/>
          <w:sz w:val="24"/>
          <w:szCs w:val="24"/>
          <w:highlight w:val="yellow"/>
        </w:rPr>
        <w:t>macular edema secondary</w:t>
      </w:r>
      <w:r w:rsidR="00E12E8C">
        <w:rPr>
          <w:rFonts w:ascii="Times New Roman" w:hAnsi="Times New Roman" w:cs="Times New Roman"/>
          <w:color w:val="auto"/>
          <w:sz w:val="24"/>
          <w:szCs w:val="24"/>
        </w:rPr>
        <w:t xml:space="preserve"> to </w:t>
      </w:r>
      <w:r w:rsidR="00937969" w:rsidRPr="002B3691">
        <w:rPr>
          <w:rFonts w:ascii="Times New Roman" w:hAnsi="Times New Roman" w:cs="Times New Roman"/>
          <w:color w:val="auto"/>
          <w:sz w:val="24"/>
          <w:szCs w:val="24"/>
        </w:rPr>
        <w:t>retinal vein occlusion (RVO).</w:t>
      </w:r>
    </w:p>
    <w:bookmarkEnd w:id="0"/>
    <w:p w14:paraId="735B7ABF" w14:textId="77777777" w:rsidR="00CA5626" w:rsidRPr="002B3691" w:rsidRDefault="00CA5626" w:rsidP="00937969">
      <w:pPr>
        <w:pStyle w:val="Rubrik1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2"/>
        <w:gridCol w:w="1573"/>
        <w:gridCol w:w="1711"/>
        <w:gridCol w:w="1711"/>
      </w:tblGrid>
      <w:tr w:rsidR="00CA5626" w:rsidRPr="002B3691" w14:paraId="786FEA03" w14:textId="77777777" w:rsidTr="00332DDE">
        <w:trPr>
          <w:cantSplit/>
          <w:tblHeader/>
          <w:jc w:val="center"/>
        </w:trPr>
        <w:tc>
          <w:tcPr>
            <w:tcW w:w="2972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center"/>
          </w:tcPr>
          <w:p w14:paraId="1780E946" w14:textId="77777777" w:rsidR="00CA5626" w:rsidRPr="002B3691" w:rsidRDefault="00CA5626" w:rsidP="00332DDE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573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center"/>
          </w:tcPr>
          <w:p w14:paraId="4781EDE2" w14:textId="55ACED82" w:rsidR="00CA5626" w:rsidRPr="002B3691" w:rsidRDefault="00CA5626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  <w:r w:rsidRPr="002B36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="00EE670A"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09</w:t>
            </w:r>
          </w:p>
        </w:tc>
        <w:tc>
          <w:tcPr>
            <w:tcW w:w="1711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center"/>
          </w:tcPr>
          <w:p w14:paraId="5E8FCD91" w14:textId="66207807" w:rsidR="00CA5626" w:rsidRPr="002B3691" w:rsidRDefault="00CA5626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ME</w:t>
            </w:r>
            <w:r w:rsidRPr="002B36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="00EE670A"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17</w:t>
            </w:r>
          </w:p>
        </w:tc>
        <w:tc>
          <w:tcPr>
            <w:tcW w:w="1711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center"/>
          </w:tcPr>
          <w:p w14:paraId="4DCE250B" w14:textId="06A9A2A7" w:rsidR="00CA5626" w:rsidRPr="002B3691" w:rsidRDefault="00CA5626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VO</w:t>
            </w:r>
            <w:r w:rsidRPr="002B36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="00EE670A"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92</w:t>
            </w:r>
          </w:p>
        </w:tc>
      </w:tr>
      <w:tr w:rsidR="00CA5626" w:rsidRPr="002B3691" w14:paraId="4E8804BB" w14:textId="77777777" w:rsidTr="00C052A5">
        <w:trPr>
          <w:cantSplit/>
          <w:jc w:val="center"/>
        </w:trPr>
        <w:tc>
          <w:tcPr>
            <w:tcW w:w="29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717F2E" w14:textId="77777777" w:rsidR="00CA5626" w:rsidRPr="002B3691" w:rsidRDefault="00CA5626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imary variable</w:t>
            </w:r>
          </w:p>
        </w:tc>
        <w:tc>
          <w:tcPr>
            <w:tcW w:w="157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28FEEC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C87D47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7AC298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5626" w:rsidRPr="002B3691" w14:paraId="292F1ED0" w14:textId="77777777" w:rsidTr="00C052A5">
        <w:trPr>
          <w:cantSplit/>
          <w:jc w:val="center"/>
        </w:trPr>
        <w:tc>
          <w:tcPr>
            <w:tcW w:w="29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2A5229" w14:textId="1CA6418C" w:rsidR="00EE670A" w:rsidRPr="002B3691" w:rsidRDefault="00CA5626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ge in IOP from before treatment to max during follow</w:t>
            </w:r>
            <w:r w:rsidR="00EE670A"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57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9ED759" w14:textId="337BDF39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3±7.12</w:t>
            </w: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6.00 (-7.40</w:t>
            </w:r>
            <w:r w:rsidR="00CA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0)</w:t>
            </w: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B82CBF" w14:textId="5E7F04B9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7±6.85</w:t>
            </w: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6.00 (-7.40</w:t>
            </w:r>
            <w:r w:rsidR="00CA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0)</w:t>
            </w: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D999D2A" w14:textId="71FBACA6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6±7.59</w:t>
            </w: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7.00 (-3.00</w:t>
            </w:r>
            <w:r w:rsidR="00CA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0)</w:t>
            </w:r>
          </w:p>
        </w:tc>
      </w:tr>
      <w:tr w:rsidR="00CA5626" w:rsidRPr="002B3691" w14:paraId="2064C43B" w14:textId="77777777" w:rsidTr="00C052A5">
        <w:trPr>
          <w:cantSplit/>
          <w:jc w:val="center"/>
        </w:trPr>
        <w:tc>
          <w:tcPr>
            <w:tcW w:w="29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BDE124" w14:textId="77777777" w:rsidR="00CA5626" w:rsidRPr="002B3691" w:rsidRDefault="00CA5626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condary variables</w:t>
            </w:r>
          </w:p>
        </w:tc>
        <w:tc>
          <w:tcPr>
            <w:tcW w:w="157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72D1D0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E7C0BA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D960D6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5626" w:rsidRPr="002B3691" w14:paraId="5DF25ACD" w14:textId="77777777" w:rsidTr="00C052A5">
        <w:trPr>
          <w:cantSplit/>
          <w:jc w:val="center"/>
        </w:trPr>
        <w:tc>
          <w:tcPr>
            <w:tcW w:w="29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C8D580" w14:textId="1B0CC717" w:rsidR="00CA5626" w:rsidRPr="002B3691" w:rsidRDefault="00CA5626" w:rsidP="00EE670A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ular hypertension</w:t>
            </w:r>
            <w:r w:rsidR="00E12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OHT)</w:t>
            </w:r>
          </w:p>
        </w:tc>
        <w:tc>
          <w:tcPr>
            <w:tcW w:w="157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B36B53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292CCF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A9035A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5626" w:rsidRPr="002B3691" w14:paraId="677CA239" w14:textId="77777777" w:rsidTr="00C052A5">
        <w:trPr>
          <w:cantSplit/>
          <w:jc w:val="center"/>
        </w:trPr>
        <w:tc>
          <w:tcPr>
            <w:tcW w:w="2972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359252C6" w14:textId="77777777" w:rsidR="00CA5626" w:rsidRPr="002B3691" w:rsidRDefault="00CA5626" w:rsidP="00332DDE">
            <w:pPr>
              <w:adjustRightInd w:val="0"/>
              <w:spacing w:before="29" w:after="29"/>
              <w:ind w:left="34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7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97E49C6" w14:textId="11882E2C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sz w:val="20"/>
                <w:szCs w:val="20"/>
              </w:rPr>
              <w:t>192 (62.1</w:t>
            </w:r>
            <w:r w:rsidR="00C052A5" w:rsidRPr="002B369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2B36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CE11496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sz w:val="20"/>
                <w:szCs w:val="20"/>
              </w:rPr>
              <w:t>140 (64.5%)</w:t>
            </w: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31DF884C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sz w:val="20"/>
                <w:szCs w:val="20"/>
              </w:rPr>
              <w:t>52 (56.5%)</w:t>
            </w:r>
          </w:p>
        </w:tc>
      </w:tr>
      <w:tr w:rsidR="00CA5626" w:rsidRPr="002B3691" w14:paraId="333E577E" w14:textId="77777777" w:rsidTr="00C052A5">
        <w:trPr>
          <w:cantSplit/>
          <w:jc w:val="center"/>
        </w:trPr>
        <w:tc>
          <w:tcPr>
            <w:tcW w:w="2972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33686403" w14:textId="77777777" w:rsidR="00CA5626" w:rsidRPr="002B3691" w:rsidRDefault="00CA5626" w:rsidP="00332DDE">
            <w:pPr>
              <w:adjustRightInd w:val="0"/>
              <w:spacing w:before="29" w:after="29"/>
              <w:ind w:left="34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7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6D191DE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sz w:val="20"/>
                <w:szCs w:val="20"/>
              </w:rPr>
              <w:t>117 (37.9%)</w:t>
            </w: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70D5D620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sz w:val="20"/>
                <w:szCs w:val="20"/>
              </w:rPr>
              <w:t>77 (35.5%)</w:t>
            </w: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568479B7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sz w:val="20"/>
                <w:szCs w:val="20"/>
              </w:rPr>
              <w:t>40 (43.5%)</w:t>
            </w:r>
          </w:p>
        </w:tc>
      </w:tr>
      <w:tr w:rsidR="00CA5626" w:rsidRPr="002B3691" w14:paraId="69BDC6A1" w14:textId="77777777" w:rsidTr="00C052A5">
        <w:trPr>
          <w:cantSplit/>
          <w:jc w:val="center"/>
        </w:trPr>
        <w:tc>
          <w:tcPr>
            <w:tcW w:w="29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AF59D5" w14:textId="50CF63A0" w:rsidR="00CA5626" w:rsidRPr="002B3691" w:rsidRDefault="00CA5626" w:rsidP="00C052A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ed </w:t>
            </w:r>
            <w:r w:rsidR="00CA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essure</w:t>
            </w:r>
            <w:r w:rsidR="00CA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ring treatment</w:t>
            </w:r>
          </w:p>
        </w:tc>
        <w:tc>
          <w:tcPr>
            <w:tcW w:w="157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163125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684085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7FED41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5626" w:rsidRPr="002B3691" w14:paraId="2F43B412" w14:textId="77777777" w:rsidTr="00C052A5">
        <w:trPr>
          <w:cantSplit/>
          <w:jc w:val="center"/>
        </w:trPr>
        <w:tc>
          <w:tcPr>
            <w:tcW w:w="2972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79FD9C" w14:textId="77777777" w:rsidR="00CA5626" w:rsidRPr="002B3691" w:rsidRDefault="00CA5626" w:rsidP="00332DDE">
            <w:pPr>
              <w:adjustRightInd w:val="0"/>
              <w:spacing w:before="29" w:after="29"/>
              <w:ind w:left="3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7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030B75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 (69.5%)</w:t>
            </w: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6DB73C7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 (69.9%)</w:t>
            </w: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F55ED4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 (68.5%)</w:t>
            </w:r>
          </w:p>
        </w:tc>
      </w:tr>
      <w:tr w:rsidR="00CA5626" w:rsidRPr="002B3691" w14:paraId="72097CB5" w14:textId="77777777" w:rsidTr="00C052A5">
        <w:trPr>
          <w:cantSplit/>
          <w:jc w:val="center"/>
        </w:trPr>
        <w:tc>
          <w:tcPr>
            <w:tcW w:w="2972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5FF433" w14:textId="77777777" w:rsidR="00CA5626" w:rsidRPr="002B3691" w:rsidRDefault="00CA5626" w:rsidP="00332DDE">
            <w:pPr>
              <w:adjustRightInd w:val="0"/>
              <w:spacing w:before="29" w:after="29"/>
              <w:ind w:left="3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7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282451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(30.5%)</w:t>
            </w: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05FE75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30.1%)</w:t>
            </w: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FFAFD6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31.5%)</w:t>
            </w:r>
          </w:p>
        </w:tc>
      </w:tr>
      <w:tr w:rsidR="00CA5626" w:rsidRPr="002B3691" w14:paraId="26FAA253" w14:textId="77777777" w:rsidTr="00C052A5">
        <w:trPr>
          <w:cantSplit/>
          <w:jc w:val="center"/>
        </w:trPr>
        <w:tc>
          <w:tcPr>
            <w:tcW w:w="2972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020F08" w14:textId="59D062E9" w:rsidR="00CA5626" w:rsidRPr="002B3691" w:rsidRDefault="00726209" w:rsidP="00C052A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 of</w:t>
            </w:r>
            <w:r w:rsidR="00CA5626"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essure</w:t>
            </w:r>
            <w:r w:rsidR="00CA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CA5626"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ring</w:t>
            </w:r>
            <w:r w:rsidR="00782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aser treatment</w:t>
            </w:r>
          </w:p>
        </w:tc>
        <w:tc>
          <w:tcPr>
            <w:tcW w:w="157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0799AB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9F2762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B6DAF4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5626" w:rsidRPr="002B3691" w14:paraId="1251F379" w14:textId="77777777" w:rsidTr="00C052A5">
        <w:trPr>
          <w:cantSplit/>
          <w:jc w:val="center"/>
        </w:trPr>
        <w:tc>
          <w:tcPr>
            <w:tcW w:w="2972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322244" w14:textId="2A6F738A" w:rsidR="00CA5626" w:rsidRPr="002B3691" w:rsidRDefault="00CA5626" w:rsidP="00332DDE">
            <w:pPr>
              <w:adjustRightInd w:val="0"/>
              <w:spacing w:before="29" w:after="29"/>
              <w:ind w:left="3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7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6597BEC" w14:textId="648C84E7" w:rsidR="00CA5626" w:rsidRPr="002B3691" w:rsidRDefault="006068CE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</w:t>
            </w:r>
            <w:r w:rsidR="00CA5626"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7</w:t>
            </w:r>
            <w:r w:rsidR="00CA5626"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F3D1E5" w14:textId="6A929D94" w:rsidR="00CA5626" w:rsidRPr="002B3691" w:rsidRDefault="006068CE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</w:t>
            </w:r>
            <w:r w:rsidR="00CA5626"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0.0%)</w:t>
            </w: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C80AC5" w14:textId="53DE7A41" w:rsidR="00CA5626" w:rsidRPr="002B3691" w:rsidRDefault="006068CE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  <w:r w:rsidR="00CA5626"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9</w:t>
            </w:r>
            <w:r w:rsidR="00CA5626"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CA5626" w:rsidRPr="002B3691" w14:paraId="3CF96F94" w14:textId="77777777" w:rsidTr="00C052A5">
        <w:trPr>
          <w:cantSplit/>
          <w:jc w:val="center"/>
        </w:trPr>
        <w:tc>
          <w:tcPr>
            <w:tcW w:w="2972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F61C81" w14:textId="10B04862" w:rsidR="00CA5626" w:rsidRPr="002B3691" w:rsidRDefault="00CA5626" w:rsidP="00332DDE">
            <w:pPr>
              <w:adjustRightInd w:val="0"/>
              <w:spacing w:before="29" w:after="29"/>
              <w:ind w:left="3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7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8B07FDE" w14:textId="526B6509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</w:t>
            </w:r>
            <w:r w:rsidR="006068CE"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263CFD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FEB1D7" w14:textId="2F2200D2" w:rsidR="00CA5626" w:rsidRPr="002B3691" w:rsidRDefault="006068CE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A5626"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CA5626"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CA5626" w:rsidRPr="002B3691" w14:paraId="351CAF47" w14:textId="77777777" w:rsidTr="00C052A5">
        <w:trPr>
          <w:cantSplit/>
          <w:jc w:val="center"/>
        </w:trPr>
        <w:tc>
          <w:tcPr>
            <w:tcW w:w="29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83A5EE0" w14:textId="0850BCA0" w:rsidR="00CA5626" w:rsidRPr="002B3691" w:rsidRDefault="00CA5626" w:rsidP="00C052A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 of pressure</w:t>
            </w:r>
            <w:r w:rsidR="00CA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ring medication</w:t>
            </w:r>
          </w:p>
        </w:tc>
        <w:tc>
          <w:tcPr>
            <w:tcW w:w="157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56969D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DCB357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D8F431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5626" w:rsidRPr="002B3691" w14:paraId="42E45DBC" w14:textId="77777777" w:rsidTr="00C052A5">
        <w:trPr>
          <w:cantSplit/>
          <w:jc w:val="center"/>
        </w:trPr>
        <w:tc>
          <w:tcPr>
            <w:tcW w:w="2972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7D0877" w14:textId="77777777" w:rsidR="00CA5626" w:rsidRPr="002B3691" w:rsidRDefault="00CA5626" w:rsidP="00332DDE">
            <w:pPr>
              <w:adjustRightInd w:val="0"/>
              <w:spacing w:before="29" w:after="29"/>
              <w:ind w:left="3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7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BA969E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 (69.6%)</w:t>
            </w: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311FFD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 (70.5%)</w:t>
            </w: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A4F8AA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(67.4%)</w:t>
            </w:r>
          </w:p>
        </w:tc>
      </w:tr>
      <w:tr w:rsidR="00CA5626" w:rsidRPr="002B3691" w14:paraId="32EF93F5" w14:textId="77777777" w:rsidTr="00C052A5">
        <w:trPr>
          <w:cantSplit/>
          <w:jc w:val="center"/>
        </w:trPr>
        <w:tc>
          <w:tcPr>
            <w:tcW w:w="2972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ECD62E" w14:textId="77777777" w:rsidR="00CA5626" w:rsidRPr="002B3691" w:rsidRDefault="00CA5626" w:rsidP="00332DDE">
            <w:pPr>
              <w:adjustRightInd w:val="0"/>
              <w:spacing w:before="29" w:after="29"/>
              <w:ind w:left="3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7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E1773C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(30.4%)</w:t>
            </w: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A7E814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29.5%)</w:t>
            </w: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7F1257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32.6%)</w:t>
            </w:r>
          </w:p>
        </w:tc>
      </w:tr>
      <w:tr w:rsidR="00CA5626" w:rsidRPr="002B3691" w14:paraId="12D32CFA" w14:textId="77777777" w:rsidTr="00C052A5">
        <w:trPr>
          <w:cantSplit/>
          <w:jc w:val="center"/>
        </w:trPr>
        <w:tc>
          <w:tcPr>
            <w:tcW w:w="2972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0BFDB0" w14:textId="1C60EE84" w:rsidR="00CA5626" w:rsidRPr="002B3691" w:rsidRDefault="00CA5626" w:rsidP="00C052A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taglandin</w:t>
            </w:r>
          </w:p>
        </w:tc>
        <w:tc>
          <w:tcPr>
            <w:tcW w:w="157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10210D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D0E0F0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5242A2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5626" w:rsidRPr="002B3691" w14:paraId="6FCF2347" w14:textId="77777777" w:rsidTr="00C052A5">
        <w:trPr>
          <w:cantSplit/>
          <w:jc w:val="center"/>
        </w:trPr>
        <w:tc>
          <w:tcPr>
            <w:tcW w:w="2972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712A7E" w14:textId="4DAAEDC2" w:rsidR="00CA5626" w:rsidRPr="002B3691" w:rsidRDefault="00CA5626" w:rsidP="00332DDE">
            <w:pPr>
              <w:adjustRightInd w:val="0"/>
              <w:spacing w:before="29" w:after="29"/>
              <w:ind w:left="3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7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77FC09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35.1%)</w:t>
            </w: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0CE46D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35.9%)</w:t>
            </w: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A3E685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33.3%)</w:t>
            </w:r>
          </w:p>
        </w:tc>
      </w:tr>
      <w:tr w:rsidR="00CA5626" w:rsidRPr="002B3691" w14:paraId="1F95EBCF" w14:textId="77777777" w:rsidTr="00C052A5">
        <w:trPr>
          <w:cantSplit/>
          <w:jc w:val="center"/>
        </w:trPr>
        <w:tc>
          <w:tcPr>
            <w:tcW w:w="2972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8953AB" w14:textId="317000F9" w:rsidR="00CA5626" w:rsidRPr="002B3691" w:rsidRDefault="00CA5626" w:rsidP="00332DDE">
            <w:pPr>
              <w:adjustRightInd w:val="0"/>
              <w:spacing w:before="29" w:after="29"/>
              <w:ind w:left="3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7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5BBF15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64.9%)</w:t>
            </w: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BE5B20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64.1%)</w:t>
            </w: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BAB3F1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66.7%)</w:t>
            </w:r>
          </w:p>
        </w:tc>
      </w:tr>
      <w:tr w:rsidR="00CA5626" w:rsidRPr="002B3691" w14:paraId="6AF116C8" w14:textId="77777777" w:rsidTr="00C052A5">
        <w:trPr>
          <w:cantSplit/>
          <w:jc w:val="center"/>
        </w:trPr>
        <w:tc>
          <w:tcPr>
            <w:tcW w:w="2972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843412" w14:textId="30E20D9A" w:rsidR="00CA5626" w:rsidRPr="002B3691" w:rsidRDefault="00CA5626" w:rsidP="00C052A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</w:t>
            </w:r>
            <w:r w:rsidR="00782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ers</w:t>
            </w:r>
          </w:p>
        </w:tc>
        <w:tc>
          <w:tcPr>
            <w:tcW w:w="157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CE8881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57A144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D296D4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5626" w:rsidRPr="002B3691" w14:paraId="428FA488" w14:textId="77777777" w:rsidTr="00C052A5">
        <w:trPr>
          <w:cantSplit/>
          <w:jc w:val="center"/>
        </w:trPr>
        <w:tc>
          <w:tcPr>
            <w:tcW w:w="2972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03F9B5" w14:textId="6B3088D0" w:rsidR="00CA5626" w:rsidRPr="002B3691" w:rsidRDefault="00CA5626" w:rsidP="00332DDE">
            <w:pPr>
              <w:adjustRightInd w:val="0"/>
              <w:spacing w:before="29" w:after="29"/>
              <w:ind w:left="3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7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8F62C1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42.6%)</w:t>
            </w: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CC6353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40.6%)</w:t>
            </w: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80B3F7E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46.7%)</w:t>
            </w:r>
          </w:p>
        </w:tc>
      </w:tr>
      <w:tr w:rsidR="00CA5626" w:rsidRPr="002B3691" w14:paraId="7811BE1C" w14:textId="77777777" w:rsidTr="00C052A5">
        <w:trPr>
          <w:cantSplit/>
          <w:jc w:val="center"/>
        </w:trPr>
        <w:tc>
          <w:tcPr>
            <w:tcW w:w="2972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A7D47E" w14:textId="3FFD726C" w:rsidR="00CA5626" w:rsidRPr="002B3691" w:rsidRDefault="00CA5626" w:rsidP="00332DDE">
            <w:pPr>
              <w:adjustRightInd w:val="0"/>
              <w:spacing w:before="29" w:after="29"/>
              <w:ind w:left="3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7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8FAC82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57.4%)</w:t>
            </w: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D9BCAF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59.4%)</w:t>
            </w: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286E07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53.3%)</w:t>
            </w:r>
          </w:p>
        </w:tc>
      </w:tr>
      <w:tr w:rsidR="00CA5626" w:rsidRPr="002B3691" w14:paraId="158FFDF0" w14:textId="77777777" w:rsidTr="00C052A5">
        <w:trPr>
          <w:cantSplit/>
          <w:jc w:val="center"/>
        </w:trPr>
        <w:tc>
          <w:tcPr>
            <w:tcW w:w="2972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B72185" w14:textId="2CE0F42A" w:rsidR="00CA5626" w:rsidRPr="002B3691" w:rsidRDefault="00CA5626" w:rsidP="00C052A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n</w:t>
            </w:r>
            <w:r w:rsidR="00C57C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</w:t>
            </w: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57C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</w:t>
            </w: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ase inhibitors</w:t>
            </w:r>
          </w:p>
        </w:tc>
        <w:tc>
          <w:tcPr>
            <w:tcW w:w="157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8DD425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104757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A8D9B6A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5626" w:rsidRPr="002B3691" w14:paraId="4C090A26" w14:textId="77777777" w:rsidTr="00C052A5">
        <w:trPr>
          <w:cantSplit/>
          <w:jc w:val="center"/>
        </w:trPr>
        <w:tc>
          <w:tcPr>
            <w:tcW w:w="2972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0D9E27" w14:textId="4D03A821" w:rsidR="00CA5626" w:rsidRPr="002B3691" w:rsidRDefault="00CA5626" w:rsidP="00332DDE">
            <w:pPr>
              <w:adjustRightInd w:val="0"/>
              <w:spacing w:before="29" w:after="29"/>
              <w:ind w:left="3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7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792053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63.8%)</w:t>
            </w: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D9E80C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65.6%)</w:t>
            </w: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A7CA4E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60.0%)</w:t>
            </w:r>
          </w:p>
        </w:tc>
      </w:tr>
      <w:tr w:rsidR="00CA5626" w:rsidRPr="002B3691" w14:paraId="555077AC" w14:textId="77777777" w:rsidTr="00C052A5">
        <w:trPr>
          <w:cantSplit/>
          <w:jc w:val="center"/>
        </w:trPr>
        <w:tc>
          <w:tcPr>
            <w:tcW w:w="2972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D72F4C" w14:textId="2055CEA9" w:rsidR="00CA5626" w:rsidRPr="002B3691" w:rsidRDefault="00CA5626" w:rsidP="00332DDE">
            <w:pPr>
              <w:adjustRightInd w:val="0"/>
              <w:spacing w:before="29" w:after="29"/>
              <w:ind w:left="3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7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3E21C6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36.2%)</w:t>
            </w: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A24E04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34.4%)</w:t>
            </w: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97EC48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40.0%)</w:t>
            </w:r>
          </w:p>
        </w:tc>
      </w:tr>
      <w:tr w:rsidR="00CA5626" w:rsidRPr="002B3691" w14:paraId="427185E2" w14:textId="77777777" w:rsidTr="00C052A5">
        <w:trPr>
          <w:cantSplit/>
          <w:jc w:val="center"/>
        </w:trPr>
        <w:tc>
          <w:tcPr>
            <w:tcW w:w="2972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0BE285" w14:textId="16E5E69D" w:rsidR="00CA5626" w:rsidRPr="002B3691" w:rsidRDefault="00CA5626" w:rsidP="00C052A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 agonist</w:t>
            </w:r>
          </w:p>
        </w:tc>
        <w:tc>
          <w:tcPr>
            <w:tcW w:w="157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FDC468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64BD8B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6C86FB0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5626" w:rsidRPr="002B3691" w14:paraId="755F61D7" w14:textId="77777777" w:rsidTr="00C052A5">
        <w:trPr>
          <w:cantSplit/>
          <w:jc w:val="center"/>
        </w:trPr>
        <w:tc>
          <w:tcPr>
            <w:tcW w:w="2972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2A0BDE" w14:textId="0CCCD7E0" w:rsidR="00CA5626" w:rsidRPr="002B3691" w:rsidRDefault="00CA5626" w:rsidP="00332DDE">
            <w:pPr>
              <w:adjustRightInd w:val="0"/>
              <w:spacing w:before="29" w:after="29"/>
              <w:ind w:left="3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7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015F22E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 (90.2%)</w:t>
            </w: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F8A0D6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88.7%)</w:t>
            </w: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3EE837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93.3%)</w:t>
            </w:r>
          </w:p>
        </w:tc>
      </w:tr>
      <w:tr w:rsidR="00CA5626" w:rsidRPr="002B3691" w14:paraId="29D74119" w14:textId="77777777" w:rsidTr="00C052A5">
        <w:trPr>
          <w:cantSplit/>
          <w:jc w:val="center"/>
        </w:trPr>
        <w:tc>
          <w:tcPr>
            <w:tcW w:w="2972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7396978" w14:textId="298260C0" w:rsidR="00CA5626" w:rsidRPr="002B3691" w:rsidRDefault="00CA5626" w:rsidP="00332DDE">
            <w:pPr>
              <w:adjustRightInd w:val="0"/>
              <w:spacing w:before="29" w:after="29"/>
              <w:ind w:left="3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7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08FFDE2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9.8%)</w:t>
            </w: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0B800C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1.3%)</w:t>
            </w: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3C2800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6.7%)</w:t>
            </w:r>
          </w:p>
        </w:tc>
      </w:tr>
      <w:tr w:rsidR="00CA5626" w:rsidRPr="002B3691" w14:paraId="13357004" w14:textId="77777777" w:rsidTr="00C052A5">
        <w:trPr>
          <w:cantSplit/>
          <w:jc w:val="center"/>
        </w:trPr>
        <w:tc>
          <w:tcPr>
            <w:tcW w:w="29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EF12F1" w14:textId="09C67E52" w:rsidR="00CA5626" w:rsidRPr="002B3691" w:rsidRDefault="00CA5626" w:rsidP="00C052A5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atment discontinuation</w:t>
            </w:r>
          </w:p>
        </w:tc>
        <w:tc>
          <w:tcPr>
            <w:tcW w:w="157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B6B444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72E7357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0B93E4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5626" w:rsidRPr="002B3691" w14:paraId="67E84D42" w14:textId="77777777" w:rsidTr="00C052A5">
        <w:trPr>
          <w:cantSplit/>
          <w:jc w:val="center"/>
        </w:trPr>
        <w:tc>
          <w:tcPr>
            <w:tcW w:w="2972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17095F" w14:textId="1EE8B7BA" w:rsidR="00CA5626" w:rsidRPr="002B3691" w:rsidRDefault="00CA5626" w:rsidP="00332DDE">
            <w:pPr>
              <w:adjustRightInd w:val="0"/>
              <w:spacing w:before="29" w:after="29"/>
              <w:ind w:left="3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7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CF32AB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 (78.3%)</w:t>
            </w: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D78397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 (76.5%)</w:t>
            </w: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E01DEA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82.6%)</w:t>
            </w:r>
          </w:p>
        </w:tc>
      </w:tr>
      <w:tr w:rsidR="00CA5626" w:rsidRPr="002B3691" w14:paraId="7567F814" w14:textId="77777777" w:rsidTr="00C052A5">
        <w:trPr>
          <w:cantSplit/>
          <w:jc w:val="center"/>
        </w:trPr>
        <w:tc>
          <w:tcPr>
            <w:tcW w:w="2972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E8C01B" w14:textId="60DD2D4A" w:rsidR="00CA5626" w:rsidRPr="002B3691" w:rsidRDefault="00CA5626" w:rsidP="00332DDE">
            <w:pPr>
              <w:adjustRightInd w:val="0"/>
              <w:spacing w:before="29" w:after="29"/>
              <w:ind w:left="3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7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1EB18F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21.7%)</w:t>
            </w: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8EAE69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23.5%)</w:t>
            </w:r>
          </w:p>
        </w:tc>
        <w:tc>
          <w:tcPr>
            <w:tcW w:w="171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C5EED3" w14:textId="77777777" w:rsidR="00CA5626" w:rsidRPr="002B3691" w:rsidRDefault="00CA5626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17.4%)</w:t>
            </w:r>
          </w:p>
        </w:tc>
      </w:tr>
      <w:tr w:rsidR="00CA5626" w:rsidRPr="002B3691" w14:paraId="48B8C5F5" w14:textId="77777777" w:rsidTr="00CA7F4B">
        <w:trPr>
          <w:cantSplit/>
          <w:jc w:val="center"/>
        </w:trPr>
        <w:tc>
          <w:tcPr>
            <w:tcW w:w="7967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</w:tcPr>
          <w:p w14:paraId="7E1AA8B7" w14:textId="6710A20B" w:rsidR="00782454" w:rsidRDefault="00937969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 are presented as</w:t>
            </w:r>
            <w:r w:rsidR="00782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±standard</w:t>
            </w:r>
            <w:proofErr w:type="spellEnd"/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deviation,</w:t>
            </w:r>
            <w:r w:rsidR="00782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 (minimum</w:t>
            </w:r>
            <w:r w:rsidR="00782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imum),</w:t>
            </w:r>
            <w:r w:rsidR="00782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</w:t>
            </w:r>
            <w:r w:rsidR="00782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 (percentage).</w:t>
            </w:r>
            <w:r w:rsidR="00C052A5"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0A518E5" w14:textId="04257197" w:rsidR="00937969" w:rsidRPr="002B3691" w:rsidRDefault="00782454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bbreviations: </w:t>
            </w:r>
            <w:r w:rsidR="00937969"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937969"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traocular pressure. </w:t>
            </w:r>
          </w:p>
        </w:tc>
      </w:tr>
    </w:tbl>
    <w:p w14:paraId="639B521A" w14:textId="77777777" w:rsidR="00CA5626" w:rsidRPr="002B3691" w:rsidRDefault="00CA5626">
      <w:pPr>
        <w:rPr>
          <w:rFonts w:ascii="Times New Roman" w:hAnsi="Times New Roman" w:cs="Times New Roman"/>
        </w:rPr>
      </w:pPr>
    </w:p>
    <w:p w14:paraId="2F196581" w14:textId="77777777" w:rsidR="001D174A" w:rsidRPr="002B3691" w:rsidRDefault="001D174A">
      <w:pPr>
        <w:rPr>
          <w:rFonts w:ascii="Times New Roman" w:hAnsi="Times New Roman" w:cs="Times New Roman"/>
        </w:rPr>
      </w:pPr>
    </w:p>
    <w:p w14:paraId="4CD0F874" w14:textId="03C8430E" w:rsidR="008A42DA" w:rsidRPr="002B3691" w:rsidRDefault="001D174A" w:rsidP="00C1152B">
      <w:pPr>
        <w:pStyle w:val="Rubrik1"/>
        <w:rPr>
          <w:rFonts w:ascii="Times New Roman" w:eastAsiaTheme="minorHAnsi" w:hAnsi="Times New Roman" w:cs="Times New Roman"/>
          <w:color w:val="auto"/>
          <w:kern w:val="2"/>
          <w:sz w:val="24"/>
          <w:szCs w:val="24"/>
          <w14:ligatures w14:val="standardContextual"/>
        </w:rPr>
      </w:pPr>
      <w:bookmarkStart w:id="1" w:name="_Toc171273227"/>
      <w:r w:rsidRPr="002B3691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="006D66B2" w:rsidRPr="002B3691">
        <w:t>.</w:t>
      </w:r>
      <w:r w:rsidR="006D66B2" w:rsidRPr="002B3691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6D66B2" w:rsidRPr="002B3691">
        <w:t xml:space="preserve"> </w:t>
      </w:r>
      <w:r w:rsidRPr="002B3691">
        <w:rPr>
          <w:rFonts w:ascii="Times New Roman" w:hAnsi="Times New Roman" w:cs="Times New Roman"/>
          <w:sz w:val="24"/>
          <w:szCs w:val="24"/>
        </w:rPr>
        <w:t>Secondary analysis of association</w:t>
      </w:r>
      <w:r w:rsidR="00C57CB0">
        <w:rPr>
          <w:rFonts w:ascii="Times New Roman" w:hAnsi="Times New Roman" w:cs="Times New Roman"/>
          <w:sz w:val="24"/>
          <w:szCs w:val="24"/>
        </w:rPr>
        <w:t>s</w:t>
      </w:r>
      <w:r w:rsidRPr="002B3691">
        <w:rPr>
          <w:rFonts w:ascii="Times New Roman" w:hAnsi="Times New Roman" w:cs="Times New Roman"/>
          <w:sz w:val="24"/>
          <w:szCs w:val="24"/>
        </w:rPr>
        <w:t xml:space="preserve"> between selected variables and treatment provided for </w:t>
      </w:r>
      <w:proofErr w:type="spellStart"/>
      <w:r w:rsidRPr="002B3691">
        <w:rPr>
          <w:rFonts w:ascii="Times New Roman" w:hAnsi="Times New Roman" w:cs="Times New Roman"/>
          <w:sz w:val="24"/>
          <w:szCs w:val="24"/>
        </w:rPr>
        <w:t>Ozurdex</w:t>
      </w:r>
      <w:proofErr w:type="spellEnd"/>
      <w:r w:rsidRPr="002B3691">
        <w:rPr>
          <w:rFonts w:ascii="Times New Roman" w:hAnsi="Times New Roman" w:cs="Times New Roman"/>
          <w:sz w:val="24"/>
          <w:szCs w:val="24"/>
        </w:rPr>
        <w:t xml:space="preserve">-induced </w:t>
      </w:r>
      <w:r w:rsidR="00C1152B" w:rsidRPr="002B3691">
        <w:rPr>
          <w:rFonts w:ascii="Times New Roman" w:hAnsi="Times New Roman" w:cs="Times New Roman"/>
          <w:sz w:val="24"/>
          <w:szCs w:val="24"/>
        </w:rPr>
        <w:t xml:space="preserve">ocular hypertension </w:t>
      </w:r>
      <w:bookmarkEnd w:id="1"/>
      <w:r w:rsidR="00C1152B" w:rsidRPr="002B3691">
        <w:rPr>
          <w:rFonts w:ascii="Times New Roman" w:hAnsi="Times New Roman" w:cs="Times New Roman"/>
          <w:sz w:val="24"/>
          <w:szCs w:val="24"/>
        </w:rPr>
        <w:t>(</w:t>
      </w:r>
      <w:r w:rsidR="00D11A66">
        <w:rPr>
          <w:rFonts w:ascii="Times New Roman" w:hAnsi="Times New Roman" w:cs="Times New Roman"/>
          <w:sz w:val="24"/>
          <w:szCs w:val="24"/>
        </w:rPr>
        <w:t>S</w:t>
      </w:r>
      <w:r w:rsidR="00C1152B" w:rsidRPr="002B3691">
        <w:rPr>
          <w:rFonts w:ascii="Times New Roman" w:hAnsi="Times New Roman" w:cs="Times New Roman"/>
          <w:sz w:val="24"/>
          <w:szCs w:val="24"/>
        </w:rPr>
        <w:t xml:space="preserve">OHT) in patients with </w:t>
      </w:r>
      <w:r w:rsidR="00C57CB0">
        <w:rPr>
          <w:rFonts w:ascii="Times New Roman" w:hAnsi="Times New Roman" w:cs="Times New Roman"/>
          <w:sz w:val="24"/>
          <w:szCs w:val="24"/>
        </w:rPr>
        <w:t>d</w:t>
      </w:r>
      <w:r w:rsidR="00C1152B" w:rsidRPr="002B3691">
        <w:rPr>
          <w:rFonts w:ascii="Times New Roman" w:hAnsi="Times New Roman" w:cs="Times New Roman"/>
          <w:sz w:val="24"/>
          <w:szCs w:val="24"/>
        </w:rPr>
        <w:t xml:space="preserve">iabetic </w:t>
      </w:r>
      <w:r w:rsidR="00C57CB0">
        <w:rPr>
          <w:rFonts w:ascii="Times New Roman" w:hAnsi="Times New Roman" w:cs="Times New Roman"/>
          <w:sz w:val="24"/>
          <w:szCs w:val="24"/>
        </w:rPr>
        <w:t>m</w:t>
      </w:r>
      <w:r w:rsidR="00C1152B" w:rsidRPr="002B3691">
        <w:rPr>
          <w:rFonts w:ascii="Times New Roman" w:hAnsi="Times New Roman" w:cs="Times New Roman"/>
          <w:sz w:val="24"/>
          <w:szCs w:val="24"/>
        </w:rPr>
        <w:t xml:space="preserve">acular </w:t>
      </w:r>
      <w:r w:rsidR="00C57CB0">
        <w:rPr>
          <w:rFonts w:ascii="Times New Roman" w:hAnsi="Times New Roman" w:cs="Times New Roman"/>
          <w:sz w:val="24"/>
          <w:szCs w:val="24"/>
        </w:rPr>
        <w:t>e</w:t>
      </w:r>
      <w:r w:rsidR="00C1152B" w:rsidRPr="002B3691">
        <w:rPr>
          <w:rFonts w:ascii="Times New Roman" w:hAnsi="Times New Roman" w:cs="Times New Roman"/>
          <w:sz w:val="24"/>
          <w:szCs w:val="24"/>
        </w:rPr>
        <w:t>dema</w:t>
      </w:r>
      <w:r w:rsidR="00A9149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65"/>
        <w:gridCol w:w="1134"/>
        <w:gridCol w:w="1276"/>
        <w:gridCol w:w="1417"/>
        <w:gridCol w:w="709"/>
        <w:gridCol w:w="1417"/>
        <w:gridCol w:w="744"/>
      </w:tblGrid>
      <w:tr w:rsidR="001D174A" w:rsidRPr="002B3691" w14:paraId="4BF03686" w14:textId="77777777" w:rsidTr="00332DDE">
        <w:trPr>
          <w:cantSplit/>
          <w:tblHeader/>
          <w:jc w:val="center"/>
        </w:trPr>
        <w:tc>
          <w:tcPr>
            <w:tcW w:w="4275" w:type="dxa"/>
            <w:gridSpan w:val="3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center"/>
          </w:tcPr>
          <w:p w14:paraId="603B1C3D" w14:textId="77777777" w:rsidR="001D174A" w:rsidRPr="002B3691" w:rsidRDefault="001D174A" w:rsidP="00C57CB0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center"/>
          </w:tcPr>
          <w:p w14:paraId="56B73C0E" w14:textId="77777777" w:rsidR="001D174A" w:rsidRPr="002B3691" w:rsidRDefault="001D174A" w:rsidP="00C57CB0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ivariable analysis</w:t>
            </w:r>
          </w:p>
        </w:tc>
        <w:tc>
          <w:tcPr>
            <w:tcW w:w="2161" w:type="dxa"/>
            <w:gridSpan w:val="2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center"/>
          </w:tcPr>
          <w:p w14:paraId="4E87D481" w14:textId="77777777" w:rsidR="001D174A" w:rsidRPr="002B3691" w:rsidRDefault="001D174A" w:rsidP="00C57CB0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ultivariable analysis</w:t>
            </w:r>
          </w:p>
        </w:tc>
      </w:tr>
      <w:tr w:rsidR="00C57CB0" w:rsidRPr="002B3691" w14:paraId="21F84F52" w14:textId="77777777" w:rsidTr="00332DDE">
        <w:trPr>
          <w:cantSplit/>
          <w:tblHeader/>
          <w:jc w:val="center"/>
        </w:trPr>
        <w:tc>
          <w:tcPr>
            <w:tcW w:w="186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center"/>
          </w:tcPr>
          <w:p w14:paraId="59688E77" w14:textId="77777777" w:rsidR="001D174A" w:rsidRPr="002B3691" w:rsidRDefault="001D174A" w:rsidP="00332DDE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13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center"/>
          </w:tcPr>
          <w:p w14:paraId="1B2E58A1" w14:textId="77777777" w:rsidR="001D174A" w:rsidRPr="002B3691" w:rsidRDefault="001D174A" w:rsidP="00332DDE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center"/>
          </w:tcPr>
          <w:p w14:paraId="5C0AD375" w14:textId="39B20837" w:rsidR="001D174A" w:rsidRPr="002B3691" w:rsidRDefault="001D174A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response eyes</w:t>
            </w:r>
            <w:r w:rsidR="008A42DA" w:rsidRPr="002B36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center"/>
          </w:tcPr>
          <w:p w14:paraId="265F0779" w14:textId="77777777" w:rsidR="001D174A" w:rsidRPr="002B3691" w:rsidRDefault="001D174A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l)</w:t>
            </w:r>
          </w:p>
        </w:tc>
        <w:tc>
          <w:tcPr>
            <w:tcW w:w="70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center"/>
          </w:tcPr>
          <w:p w14:paraId="26AE69E0" w14:textId="73FC7785" w:rsidR="001D174A" w:rsidRPr="002B3691" w:rsidRDefault="001D174A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="00C57C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2B36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center"/>
          </w:tcPr>
          <w:p w14:paraId="0C2083B4" w14:textId="77777777" w:rsidR="001D174A" w:rsidRPr="002B3691" w:rsidRDefault="001D174A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l)</w:t>
            </w:r>
          </w:p>
        </w:tc>
        <w:tc>
          <w:tcPr>
            <w:tcW w:w="7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center"/>
          </w:tcPr>
          <w:p w14:paraId="56695540" w14:textId="3782107E" w:rsidR="001D174A" w:rsidRPr="002B3691" w:rsidRDefault="001D174A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="00C57CB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2B36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C57CB0" w:rsidRPr="002B3691" w14:paraId="1E0B9672" w14:textId="77777777" w:rsidTr="00332DDE">
        <w:trPr>
          <w:cantSplit/>
          <w:jc w:val="center"/>
        </w:trPr>
        <w:tc>
          <w:tcPr>
            <w:tcW w:w="186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07B2D0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3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63ADFB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median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316368C" w14:textId="269FB27F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26.7)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3773D3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8632CC2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B8F6C6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E00424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CB0" w:rsidRPr="002B3691" w14:paraId="312A770B" w14:textId="77777777" w:rsidTr="00332DDE">
        <w:trPr>
          <w:cantSplit/>
          <w:jc w:val="center"/>
        </w:trPr>
        <w:tc>
          <w:tcPr>
            <w:tcW w:w="186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976430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EB57EE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median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994524" w14:textId="578F6875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34.0)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FE3D55" w14:textId="13BF9043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5</w:t>
            </w:r>
            <w:r w:rsidR="00C57C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)</w:t>
            </w:r>
          </w:p>
        </w:tc>
        <w:tc>
          <w:tcPr>
            <w:tcW w:w="70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83DC1E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A03681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57B0E8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CB0" w:rsidRPr="002B3691" w14:paraId="1BBDB410" w14:textId="77777777" w:rsidTr="00332DDE">
        <w:trPr>
          <w:cantSplit/>
          <w:jc w:val="center"/>
        </w:trPr>
        <w:tc>
          <w:tcPr>
            <w:tcW w:w="186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25B4C4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category</w:t>
            </w:r>
          </w:p>
        </w:tc>
        <w:tc>
          <w:tcPr>
            <w:tcW w:w="113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949FE3" w14:textId="370E0FB1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0 years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AC6BBC1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29.6%)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1DB15C" w14:textId="0C8CDAAC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  <w:r w:rsidR="00107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ence</w:t>
            </w:r>
          </w:p>
        </w:tc>
        <w:tc>
          <w:tcPr>
            <w:tcW w:w="70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29CC84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97E9B4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ED5AB5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CB0" w:rsidRPr="002B3691" w14:paraId="07E95160" w14:textId="77777777" w:rsidTr="00332DDE">
        <w:trPr>
          <w:cantSplit/>
          <w:jc w:val="center"/>
        </w:trPr>
        <w:tc>
          <w:tcPr>
            <w:tcW w:w="186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B194BD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A40913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60 years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FD05C0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32.4%)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D28D82" w14:textId="317CB95E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 (0.55</w:t>
            </w:r>
            <w:r w:rsidR="00C57C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)</w:t>
            </w:r>
          </w:p>
        </w:tc>
        <w:tc>
          <w:tcPr>
            <w:tcW w:w="70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8BB0AE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05F82C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0E9EA7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CB0" w:rsidRPr="002B3691" w14:paraId="37573EB4" w14:textId="77777777" w:rsidTr="00332DDE">
        <w:trPr>
          <w:cantSplit/>
          <w:jc w:val="center"/>
        </w:trPr>
        <w:tc>
          <w:tcPr>
            <w:tcW w:w="186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E38826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13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EADD17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30998A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17.6%)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7F2955" w14:textId="79486A31" w:rsidR="001D174A" w:rsidRPr="002B3691" w:rsidRDefault="00107B75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ence</w:t>
            </w:r>
          </w:p>
        </w:tc>
        <w:tc>
          <w:tcPr>
            <w:tcW w:w="70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6198CA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2F6169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3B8E5DE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C57CB0" w:rsidRPr="002B3691" w14:paraId="15733E6A" w14:textId="77777777" w:rsidTr="00332DDE">
        <w:trPr>
          <w:cantSplit/>
          <w:jc w:val="center"/>
        </w:trPr>
        <w:tc>
          <w:tcPr>
            <w:tcW w:w="186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0D5D0D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B79784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3C43A0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39.2%)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8FB0C19" w14:textId="18E00A3E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 (1.53</w:t>
            </w:r>
            <w:r w:rsidR="00C57C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1)</w:t>
            </w:r>
          </w:p>
        </w:tc>
        <w:tc>
          <w:tcPr>
            <w:tcW w:w="70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0BD830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717501" w14:textId="65F59DC0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 (1.69</w:t>
            </w:r>
            <w:r w:rsidR="00C57C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7)</w:t>
            </w:r>
          </w:p>
        </w:tc>
        <w:tc>
          <w:tcPr>
            <w:tcW w:w="7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A2751B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C57CB0" w:rsidRPr="002B3691" w14:paraId="6F3310D8" w14:textId="77777777" w:rsidTr="00332DDE">
        <w:trPr>
          <w:cantSplit/>
          <w:jc w:val="center"/>
        </w:trPr>
        <w:tc>
          <w:tcPr>
            <w:tcW w:w="186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2E256E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 IOP</w:t>
            </w:r>
          </w:p>
        </w:tc>
        <w:tc>
          <w:tcPr>
            <w:tcW w:w="113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5E93EC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median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5DAFF5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19.4%)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342C88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9D5825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4B24C8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CF0657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CB0" w:rsidRPr="002B3691" w14:paraId="05C53F0D" w14:textId="77777777" w:rsidTr="00332DDE">
        <w:trPr>
          <w:cantSplit/>
          <w:jc w:val="center"/>
        </w:trPr>
        <w:tc>
          <w:tcPr>
            <w:tcW w:w="186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51A1520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A91A68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median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66E0F3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40.7%)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3D08399" w14:textId="1AB1B58E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1.05</w:t>
            </w:r>
            <w:r w:rsidR="00C57C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)</w:t>
            </w:r>
          </w:p>
        </w:tc>
        <w:tc>
          <w:tcPr>
            <w:tcW w:w="70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555CB2" w14:textId="112DF223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ED1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D209E2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D1E82F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CB0" w:rsidRPr="002B3691" w14:paraId="2172C57B" w14:textId="77777777" w:rsidTr="00332DDE">
        <w:trPr>
          <w:cantSplit/>
          <w:jc w:val="center"/>
        </w:trPr>
        <w:tc>
          <w:tcPr>
            <w:tcW w:w="186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107F74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 IOP category</w:t>
            </w:r>
          </w:p>
        </w:tc>
        <w:tc>
          <w:tcPr>
            <w:tcW w:w="113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F68C03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5 mmHg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662722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20.0%)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F8073C" w14:textId="22BF6BF3" w:rsidR="001D174A" w:rsidRPr="002B3691" w:rsidRDefault="00107B75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ence</w:t>
            </w:r>
          </w:p>
        </w:tc>
        <w:tc>
          <w:tcPr>
            <w:tcW w:w="70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3A785D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287375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E22A05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CB0" w:rsidRPr="002B3691" w14:paraId="6A9DD4DE" w14:textId="77777777" w:rsidTr="00332DDE">
        <w:trPr>
          <w:cantSplit/>
          <w:jc w:val="center"/>
        </w:trPr>
        <w:tc>
          <w:tcPr>
            <w:tcW w:w="186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0EB3FC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1B9C26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15 mmHg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4209DD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40.6%)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8135A3" w14:textId="2E8EC428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 (1.18</w:t>
            </w:r>
            <w:r w:rsidR="00C57C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)</w:t>
            </w:r>
          </w:p>
        </w:tc>
        <w:tc>
          <w:tcPr>
            <w:tcW w:w="70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F3533A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CCCDEE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051905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CB0" w:rsidRPr="002B3691" w14:paraId="71BB360A" w14:textId="77777777" w:rsidTr="00332DDE">
        <w:trPr>
          <w:cantSplit/>
          <w:jc w:val="center"/>
        </w:trPr>
        <w:tc>
          <w:tcPr>
            <w:tcW w:w="186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3FC32D2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tal number of </w:t>
            </w:r>
            <w:proofErr w:type="spellStart"/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zurdex</w:t>
            </w:r>
            <w:proofErr w:type="spellEnd"/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jections</w:t>
            </w:r>
          </w:p>
        </w:tc>
        <w:tc>
          <w:tcPr>
            <w:tcW w:w="113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368AE4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median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7B162E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22.7%)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0EDC3F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242856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2C6813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EA16C0E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CB0" w:rsidRPr="002B3691" w14:paraId="6D4E466C" w14:textId="77777777" w:rsidTr="00332DDE">
        <w:trPr>
          <w:cantSplit/>
          <w:jc w:val="center"/>
        </w:trPr>
        <w:tc>
          <w:tcPr>
            <w:tcW w:w="186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6151F7C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65A9A4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median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29F15D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37.7%)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1D4F22" w14:textId="3607F585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1.03</w:t>
            </w:r>
            <w:r w:rsidR="00C57C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)</w:t>
            </w:r>
          </w:p>
        </w:tc>
        <w:tc>
          <w:tcPr>
            <w:tcW w:w="70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7196BC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B0536F" w14:textId="6A62B1A0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1.02</w:t>
            </w:r>
            <w:r w:rsidR="00C57C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)</w:t>
            </w:r>
          </w:p>
        </w:tc>
        <w:tc>
          <w:tcPr>
            <w:tcW w:w="7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7D9874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C57CB0" w:rsidRPr="002B3691" w14:paraId="0BC092E5" w14:textId="77777777" w:rsidTr="00332DDE">
        <w:trPr>
          <w:cantSplit/>
          <w:jc w:val="center"/>
        </w:trPr>
        <w:tc>
          <w:tcPr>
            <w:tcW w:w="186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F0847C" w14:textId="3F84B03E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mber of </w:t>
            </w:r>
            <w:proofErr w:type="spellStart"/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zurdex</w:t>
            </w:r>
            <w:proofErr w:type="spellEnd"/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jections leading to </w:t>
            </w:r>
            <w:r w:rsidR="001E5D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HT or total</w:t>
            </w:r>
          </w:p>
        </w:tc>
        <w:tc>
          <w:tcPr>
            <w:tcW w:w="113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1779F7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median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AEC861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31.2%)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4A0E4E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3136A61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E4CCE1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948BB7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CB0" w:rsidRPr="002B3691" w14:paraId="7AA68F75" w14:textId="77777777" w:rsidTr="00332DDE">
        <w:trPr>
          <w:cantSplit/>
          <w:jc w:val="center"/>
        </w:trPr>
        <w:tc>
          <w:tcPr>
            <w:tcW w:w="186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D0237F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EEA3D7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median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104DBD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29.9%)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E83354F" w14:textId="6661239C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4</w:t>
            </w:r>
            <w:r w:rsidR="00C57C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)</w:t>
            </w:r>
          </w:p>
        </w:tc>
        <w:tc>
          <w:tcPr>
            <w:tcW w:w="70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A0F608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0B850C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0FBE5AB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174A" w:rsidRPr="002B3691" w14:paraId="73809839" w14:textId="77777777" w:rsidTr="00CA7F4B">
        <w:trPr>
          <w:cantSplit/>
          <w:jc w:val="center"/>
        </w:trPr>
        <w:tc>
          <w:tcPr>
            <w:tcW w:w="8562" w:type="dxa"/>
            <w:gridSpan w:val="7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</w:tcPr>
          <w:p w14:paraId="0F336032" w14:textId="77777777" w:rsidR="00ED149A" w:rsidRDefault="001D174A" w:rsidP="00A91492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nuous variables were studied per 1 unit increase in the analyses. Descriptively, number of events was presented below and above median for these variables</w:t>
            </w:r>
            <w:r w:rsidR="00C1152B"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  <w:p w14:paraId="62DA8080" w14:textId="56FBB357" w:rsidR="008A42DA" w:rsidRPr="002B3691" w:rsidRDefault="00A91492" w:rsidP="00A91492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bbreviations: </w:t>
            </w:r>
            <w:r w:rsidRPr="004E4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E4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fidence interv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="00C1152B"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P: intraocular pressur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4E4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E4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dds </w:t>
            </w:r>
            <w:proofErr w:type="spellStart"/>
            <w:proofErr w:type="gramStart"/>
            <w:r w:rsidRPr="004E4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tio</w:t>
            </w:r>
            <w:r w:rsidR="001E5D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SOHT</w:t>
            </w:r>
            <w:proofErr w:type="spellEnd"/>
            <w:proofErr w:type="gramEnd"/>
            <w:r w:rsidR="001E5D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ocular hypertension.</w:t>
            </w:r>
          </w:p>
        </w:tc>
      </w:tr>
    </w:tbl>
    <w:p w14:paraId="275CA7DD" w14:textId="77777777" w:rsidR="001D174A" w:rsidRPr="002B3691" w:rsidRDefault="001D174A" w:rsidP="001D174A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p w14:paraId="5B3DCCBB" w14:textId="77777777" w:rsidR="001D174A" w:rsidRPr="002B3691" w:rsidRDefault="001D174A" w:rsidP="001D174A">
      <w:pPr>
        <w:sectPr w:rsidR="001D174A" w:rsidRPr="002B3691" w:rsidSect="001D174A">
          <w:pgSz w:w="12240" w:h="15840" w:code="9"/>
          <w:pgMar w:top="720" w:right="1152" w:bottom="720" w:left="1152" w:header="0" w:footer="288" w:gutter="0"/>
          <w:cols w:space="720"/>
          <w:docGrid w:linePitch="382"/>
        </w:sectPr>
      </w:pPr>
    </w:p>
    <w:p w14:paraId="62996CF6" w14:textId="3CD8B675" w:rsidR="008A42DA" w:rsidRPr="002B3691" w:rsidRDefault="001D174A" w:rsidP="00C1152B">
      <w:pPr>
        <w:pStyle w:val="Rubrik1"/>
        <w:rPr>
          <w:rFonts w:ascii="Times New Roman" w:hAnsi="Times New Roman" w:cs="Times New Roman"/>
          <w:color w:val="auto"/>
          <w:sz w:val="24"/>
          <w:szCs w:val="24"/>
        </w:rPr>
      </w:pPr>
      <w:bookmarkStart w:id="2" w:name="_Toc171273228"/>
      <w:r w:rsidRPr="002B369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6D66B2" w:rsidRPr="002B369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B369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D66B2" w:rsidRPr="002B3691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2B369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B3691">
        <w:rPr>
          <w:rFonts w:ascii="Times New Roman" w:hAnsi="Times New Roman" w:cs="Times New Roman"/>
          <w:sz w:val="24"/>
          <w:szCs w:val="24"/>
        </w:rPr>
        <w:t xml:space="preserve">Secondary analysis of association between selected variables and treatment provided for </w:t>
      </w:r>
      <w:proofErr w:type="spellStart"/>
      <w:r w:rsidRPr="002B3691">
        <w:rPr>
          <w:rFonts w:ascii="Times New Roman" w:hAnsi="Times New Roman" w:cs="Times New Roman"/>
          <w:sz w:val="24"/>
          <w:szCs w:val="24"/>
        </w:rPr>
        <w:t>Ozurdex</w:t>
      </w:r>
      <w:proofErr w:type="spellEnd"/>
      <w:r w:rsidRPr="002B3691">
        <w:rPr>
          <w:rFonts w:ascii="Times New Roman" w:hAnsi="Times New Roman" w:cs="Times New Roman"/>
          <w:sz w:val="24"/>
          <w:szCs w:val="24"/>
        </w:rPr>
        <w:t xml:space="preserve">-induced </w:t>
      </w:r>
      <w:bookmarkEnd w:id="2"/>
      <w:r w:rsidR="00C1152B" w:rsidRPr="002B3691">
        <w:rPr>
          <w:rFonts w:ascii="Times New Roman" w:hAnsi="Times New Roman" w:cs="Times New Roman"/>
          <w:sz w:val="24"/>
          <w:szCs w:val="24"/>
        </w:rPr>
        <w:t>ocular hypertension (</w:t>
      </w:r>
      <w:r w:rsidR="007C4335">
        <w:rPr>
          <w:rFonts w:ascii="Times New Roman" w:hAnsi="Times New Roman" w:cs="Times New Roman"/>
          <w:sz w:val="24"/>
          <w:szCs w:val="24"/>
        </w:rPr>
        <w:t>S</w:t>
      </w:r>
      <w:r w:rsidR="00C1152B" w:rsidRPr="002B3691">
        <w:rPr>
          <w:rFonts w:ascii="Times New Roman" w:hAnsi="Times New Roman" w:cs="Times New Roman"/>
          <w:sz w:val="24"/>
          <w:szCs w:val="24"/>
        </w:rPr>
        <w:t>OHT) in patients with</w:t>
      </w:r>
      <w:r w:rsidR="007C4335">
        <w:rPr>
          <w:rFonts w:ascii="Times New Roman" w:hAnsi="Times New Roman" w:cs="Times New Roman"/>
          <w:sz w:val="24"/>
          <w:szCs w:val="24"/>
        </w:rPr>
        <w:t xml:space="preserve"> </w:t>
      </w:r>
      <w:r w:rsidR="007C4335" w:rsidRPr="009C674A">
        <w:rPr>
          <w:rFonts w:ascii="Times New Roman" w:hAnsi="Times New Roman" w:cs="Times New Roman"/>
          <w:sz w:val="24"/>
          <w:szCs w:val="24"/>
          <w:highlight w:val="yellow"/>
        </w:rPr>
        <w:t>macular edema secondary to</w:t>
      </w:r>
      <w:r w:rsidR="00C1152B" w:rsidRPr="002B3691">
        <w:rPr>
          <w:rFonts w:ascii="Times New Roman" w:hAnsi="Times New Roman" w:cs="Times New Roman"/>
          <w:sz w:val="24"/>
          <w:szCs w:val="24"/>
        </w:rPr>
        <w:t xml:space="preserve"> </w:t>
      </w:r>
      <w:r w:rsidR="00C1152B" w:rsidRPr="002B3691">
        <w:rPr>
          <w:rFonts w:ascii="Times New Roman" w:hAnsi="Times New Roman" w:cs="Times New Roman"/>
          <w:color w:val="auto"/>
          <w:sz w:val="24"/>
          <w:szCs w:val="24"/>
        </w:rPr>
        <w:t>retinal vein occlusion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72"/>
        <w:gridCol w:w="992"/>
        <w:gridCol w:w="1276"/>
        <w:gridCol w:w="1559"/>
        <w:gridCol w:w="709"/>
        <w:gridCol w:w="1417"/>
        <w:gridCol w:w="737"/>
      </w:tblGrid>
      <w:tr w:rsidR="001D174A" w:rsidRPr="002B3691" w14:paraId="173CA7AF" w14:textId="77777777" w:rsidTr="00332DDE">
        <w:trPr>
          <w:cantSplit/>
          <w:tblHeader/>
          <w:jc w:val="center"/>
        </w:trPr>
        <w:tc>
          <w:tcPr>
            <w:tcW w:w="4140" w:type="dxa"/>
            <w:gridSpan w:val="3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center"/>
          </w:tcPr>
          <w:p w14:paraId="05CAD83A" w14:textId="77777777" w:rsidR="001D174A" w:rsidRPr="002B3691" w:rsidRDefault="001D174A" w:rsidP="00C86A56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center"/>
          </w:tcPr>
          <w:p w14:paraId="51D5EF21" w14:textId="77777777" w:rsidR="001D174A" w:rsidRPr="002B3691" w:rsidRDefault="001D174A" w:rsidP="00C86A56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ivariable analysis</w:t>
            </w:r>
          </w:p>
        </w:tc>
        <w:tc>
          <w:tcPr>
            <w:tcW w:w="2154" w:type="dxa"/>
            <w:gridSpan w:val="2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center"/>
          </w:tcPr>
          <w:p w14:paraId="17439876" w14:textId="77777777" w:rsidR="001D174A" w:rsidRPr="002B3691" w:rsidRDefault="001D174A" w:rsidP="00C86A56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ultivariable analysis</w:t>
            </w:r>
          </w:p>
        </w:tc>
      </w:tr>
      <w:tr w:rsidR="001D174A" w:rsidRPr="002B3691" w14:paraId="6E94BDA6" w14:textId="77777777" w:rsidTr="00332DDE">
        <w:trPr>
          <w:cantSplit/>
          <w:tblHeader/>
          <w:jc w:val="center"/>
        </w:trPr>
        <w:tc>
          <w:tcPr>
            <w:tcW w:w="18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center"/>
          </w:tcPr>
          <w:p w14:paraId="0CF99CA0" w14:textId="77777777" w:rsidR="001D174A" w:rsidRPr="002B3691" w:rsidRDefault="001D174A" w:rsidP="00332DDE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9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center"/>
          </w:tcPr>
          <w:p w14:paraId="5EFA5481" w14:textId="77777777" w:rsidR="001D174A" w:rsidRPr="002B3691" w:rsidRDefault="001D174A" w:rsidP="00332DDE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center"/>
          </w:tcPr>
          <w:p w14:paraId="209B2371" w14:textId="77777777" w:rsidR="001D174A" w:rsidRPr="002B3691" w:rsidRDefault="001D174A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response eyes</w:t>
            </w:r>
          </w:p>
          <w:p w14:paraId="4488C369" w14:textId="34A16C17" w:rsidR="008A42DA" w:rsidRPr="002B3691" w:rsidRDefault="008A42DA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55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center"/>
          </w:tcPr>
          <w:p w14:paraId="4DBD7839" w14:textId="77777777" w:rsidR="001D174A" w:rsidRPr="002B3691" w:rsidRDefault="001D174A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l)</w:t>
            </w:r>
          </w:p>
        </w:tc>
        <w:tc>
          <w:tcPr>
            <w:tcW w:w="70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center"/>
          </w:tcPr>
          <w:p w14:paraId="78B9FDD1" w14:textId="3D3D7CA7" w:rsidR="001D174A" w:rsidRPr="002B3691" w:rsidRDefault="001D174A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="00C86A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2B36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center"/>
          </w:tcPr>
          <w:p w14:paraId="124B3656" w14:textId="77777777" w:rsidR="001D174A" w:rsidRPr="002B3691" w:rsidRDefault="001D174A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l)</w:t>
            </w:r>
          </w:p>
        </w:tc>
        <w:tc>
          <w:tcPr>
            <w:tcW w:w="7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center"/>
          </w:tcPr>
          <w:p w14:paraId="6A703B02" w14:textId="7AE3EBE7" w:rsidR="001D174A" w:rsidRPr="002B3691" w:rsidRDefault="001D174A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="00C86A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2B36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1D174A" w:rsidRPr="002B3691" w14:paraId="4B512A9C" w14:textId="77777777" w:rsidTr="00332DDE">
        <w:trPr>
          <w:cantSplit/>
          <w:jc w:val="center"/>
        </w:trPr>
        <w:tc>
          <w:tcPr>
            <w:tcW w:w="18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3C8828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9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40544D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median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EEEBC9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35.4%)</w:t>
            </w:r>
          </w:p>
        </w:tc>
        <w:tc>
          <w:tcPr>
            <w:tcW w:w="155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D84162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510B65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2EDD69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DF0D611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174A" w:rsidRPr="002B3691" w14:paraId="5D1EE01C" w14:textId="77777777" w:rsidTr="00332DDE">
        <w:trPr>
          <w:cantSplit/>
          <w:jc w:val="center"/>
        </w:trPr>
        <w:tc>
          <w:tcPr>
            <w:tcW w:w="18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DC73D3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540E44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median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B40B6A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7.3%)</w:t>
            </w:r>
          </w:p>
        </w:tc>
        <w:tc>
          <w:tcPr>
            <w:tcW w:w="155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26AAA3" w14:textId="14DE09F0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5</w:t>
            </w:r>
            <w:r w:rsidR="00C86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)</w:t>
            </w:r>
          </w:p>
        </w:tc>
        <w:tc>
          <w:tcPr>
            <w:tcW w:w="70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6D13D9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9F1D35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306EFF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174A" w:rsidRPr="002B3691" w14:paraId="48334C51" w14:textId="77777777" w:rsidTr="00332DDE">
        <w:trPr>
          <w:cantSplit/>
          <w:jc w:val="center"/>
        </w:trPr>
        <w:tc>
          <w:tcPr>
            <w:tcW w:w="18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888A36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category</w:t>
            </w:r>
          </w:p>
        </w:tc>
        <w:tc>
          <w:tcPr>
            <w:tcW w:w="99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2AFB09" w14:textId="252FE9F8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0 years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ED2B56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31.8%)</w:t>
            </w:r>
          </w:p>
        </w:tc>
        <w:tc>
          <w:tcPr>
            <w:tcW w:w="155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A45C62" w14:textId="26036E05" w:rsidR="001D174A" w:rsidRPr="002B3691" w:rsidRDefault="00107B75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ence</w:t>
            </w:r>
          </w:p>
        </w:tc>
        <w:tc>
          <w:tcPr>
            <w:tcW w:w="70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78E2C8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A101EC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D3B0D3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174A" w:rsidRPr="002B3691" w14:paraId="52ED61F5" w14:textId="77777777" w:rsidTr="00332DDE">
        <w:trPr>
          <w:cantSplit/>
          <w:jc w:val="center"/>
        </w:trPr>
        <w:tc>
          <w:tcPr>
            <w:tcW w:w="18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03AC12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ED16E9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60 years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94E9E6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8.6%)</w:t>
            </w:r>
          </w:p>
        </w:tc>
        <w:tc>
          <w:tcPr>
            <w:tcW w:w="155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DDDCC5" w14:textId="3A2FA842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17</w:t>
            </w:r>
            <w:r w:rsidR="00C86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)</w:t>
            </w:r>
          </w:p>
        </w:tc>
        <w:tc>
          <w:tcPr>
            <w:tcW w:w="70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6B3E99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4D1C91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4DCE3A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174A" w:rsidRPr="002B3691" w14:paraId="64952309" w14:textId="77777777" w:rsidTr="00332DDE">
        <w:trPr>
          <w:cantSplit/>
          <w:jc w:val="center"/>
        </w:trPr>
        <w:tc>
          <w:tcPr>
            <w:tcW w:w="18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D3DA81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9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572734A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BD8B10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6.0%)</w:t>
            </w:r>
          </w:p>
        </w:tc>
        <w:tc>
          <w:tcPr>
            <w:tcW w:w="155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8CD2F6" w14:textId="73608036" w:rsidR="001D174A" w:rsidRPr="002B3691" w:rsidRDefault="00107B75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ence</w:t>
            </w:r>
          </w:p>
        </w:tc>
        <w:tc>
          <w:tcPr>
            <w:tcW w:w="70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85DB4A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73AA15D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4D53D0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D174A" w:rsidRPr="002B3691" w14:paraId="7F0BE55D" w14:textId="77777777" w:rsidTr="00332DDE">
        <w:trPr>
          <w:cantSplit/>
          <w:jc w:val="center"/>
        </w:trPr>
        <w:tc>
          <w:tcPr>
            <w:tcW w:w="18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86DED41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33C06A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696845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38.1%)</w:t>
            </w:r>
          </w:p>
        </w:tc>
        <w:tc>
          <w:tcPr>
            <w:tcW w:w="155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D1D6A9" w14:textId="5156CBA9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 (0.86</w:t>
            </w:r>
            <w:r w:rsidR="00C86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0)</w:t>
            </w:r>
          </w:p>
        </w:tc>
        <w:tc>
          <w:tcPr>
            <w:tcW w:w="70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25090F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D93B13" w14:textId="09CFEA84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 (0.80</w:t>
            </w:r>
            <w:r w:rsidR="00C86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6)</w:t>
            </w:r>
          </w:p>
        </w:tc>
        <w:tc>
          <w:tcPr>
            <w:tcW w:w="7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BC0B57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1D174A" w:rsidRPr="002B3691" w14:paraId="14722064" w14:textId="77777777" w:rsidTr="00332DDE">
        <w:trPr>
          <w:cantSplit/>
          <w:jc w:val="center"/>
        </w:trPr>
        <w:tc>
          <w:tcPr>
            <w:tcW w:w="18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6B1C0C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 IOP</w:t>
            </w:r>
          </w:p>
        </w:tc>
        <w:tc>
          <w:tcPr>
            <w:tcW w:w="99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1FA431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median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EACF9C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5.5%)</w:t>
            </w:r>
          </w:p>
        </w:tc>
        <w:tc>
          <w:tcPr>
            <w:tcW w:w="155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2B450D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04D21A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FCE2C5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9489AB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174A" w:rsidRPr="002B3691" w14:paraId="50E7B245" w14:textId="77777777" w:rsidTr="00332DDE">
        <w:trPr>
          <w:cantSplit/>
          <w:jc w:val="center"/>
        </w:trPr>
        <w:tc>
          <w:tcPr>
            <w:tcW w:w="18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5169CD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354D6A2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median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BAD3C1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37.8%)</w:t>
            </w:r>
          </w:p>
        </w:tc>
        <w:tc>
          <w:tcPr>
            <w:tcW w:w="155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5A50DB" w14:textId="08646E72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1.00</w:t>
            </w:r>
            <w:r w:rsidR="00C86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)</w:t>
            </w:r>
          </w:p>
        </w:tc>
        <w:tc>
          <w:tcPr>
            <w:tcW w:w="70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DCAECE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2B1F75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62807B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174A" w:rsidRPr="002B3691" w14:paraId="0DD056BF" w14:textId="77777777" w:rsidTr="00332DDE">
        <w:trPr>
          <w:cantSplit/>
          <w:jc w:val="center"/>
        </w:trPr>
        <w:tc>
          <w:tcPr>
            <w:tcW w:w="18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AED4C2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 IOP category</w:t>
            </w:r>
          </w:p>
        </w:tc>
        <w:tc>
          <w:tcPr>
            <w:tcW w:w="99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25128F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5 mmHg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45C9FF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25.5%)</w:t>
            </w:r>
          </w:p>
        </w:tc>
        <w:tc>
          <w:tcPr>
            <w:tcW w:w="155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631182" w14:textId="2CCC2E0C" w:rsidR="001D174A" w:rsidRPr="002B3691" w:rsidRDefault="00107B75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ence</w:t>
            </w:r>
          </w:p>
        </w:tc>
        <w:tc>
          <w:tcPr>
            <w:tcW w:w="70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A361D9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ED8F76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7A55C3D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174A" w:rsidRPr="002B3691" w14:paraId="6637E3F4" w14:textId="77777777" w:rsidTr="00332DDE">
        <w:trPr>
          <w:cantSplit/>
          <w:jc w:val="center"/>
        </w:trPr>
        <w:tc>
          <w:tcPr>
            <w:tcW w:w="18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9C94E9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0978F9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15 mmHg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72C97C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40.5%)</w:t>
            </w:r>
          </w:p>
        </w:tc>
        <w:tc>
          <w:tcPr>
            <w:tcW w:w="155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A8A2F1" w14:textId="0FEDD080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1.00</w:t>
            </w:r>
            <w:r w:rsidR="00C86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)</w:t>
            </w:r>
          </w:p>
        </w:tc>
        <w:tc>
          <w:tcPr>
            <w:tcW w:w="70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7FCC00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C1C450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950043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174A" w:rsidRPr="002B3691" w14:paraId="7CA523B3" w14:textId="77777777" w:rsidTr="00332DDE">
        <w:trPr>
          <w:cantSplit/>
          <w:jc w:val="center"/>
        </w:trPr>
        <w:tc>
          <w:tcPr>
            <w:tcW w:w="18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30EAC6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tal number of </w:t>
            </w:r>
            <w:proofErr w:type="spellStart"/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zurdex</w:t>
            </w:r>
            <w:proofErr w:type="spellEnd"/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jections</w:t>
            </w:r>
          </w:p>
        </w:tc>
        <w:tc>
          <w:tcPr>
            <w:tcW w:w="99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AB6D52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median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8DAFE4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33.3%)</w:t>
            </w:r>
          </w:p>
        </w:tc>
        <w:tc>
          <w:tcPr>
            <w:tcW w:w="155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A19425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BD32DE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557046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C11090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174A" w:rsidRPr="002B3691" w14:paraId="75F58457" w14:textId="77777777" w:rsidTr="00332DDE">
        <w:trPr>
          <w:cantSplit/>
          <w:jc w:val="center"/>
        </w:trPr>
        <w:tc>
          <w:tcPr>
            <w:tcW w:w="18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577D7D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76212A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median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E332A8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9.5%)</w:t>
            </w:r>
          </w:p>
        </w:tc>
        <w:tc>
          <w:tcPr>
            <w:tcW w:w="155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A1B2E2D" w14:textId="3164841C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89</w:t>
            </w:r>
            <w:r w:rsidR="00C86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)</w:t>
            </w:r>
          </w:p>
        </w:tc>
        <w:tc>
          <w:tcPr>
            <w:tcW w:w="70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C73156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BCAAE6" w14:textId="782CF631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0.52</w:t>
            </w:r>
            <w:r w:rsidR="00C86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)</w:t>
            </w:r>
          </w:p>
        </w:tc>
        <w:tc>
          <w:tcPr>
            <w:tcW w:w="7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F520BC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1D174A" w:rsidRPr="002B3691" w14:paraId="704CB1C4" w14:textId="77777777" w:rsidTr="00332DDE">
        <w:trPr>
          <w:cantSplit/>
          <w:jc w:val="center"/>
        </w:trPr>
        <w:tc>
          <w:tcPr>
            <w:tcW w:w="18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E2F8B6" w14:textId="6405F9BC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mber of </w:t>
            </w:r>
            <w:proofErr w:type="spellStart"/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zurdex</w:t>
            </w:r>
            <w:proofErr w:type="spellEnd"/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jections leading to </w:t>
            </w:r>
            <w:r w:rsidR="007C4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HT or total</w:t>
            </w:r>
          </w:p>
        </w:tc>
        <w:tc>
          <w:tcPr>
            <w:tcW w:w="99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6C48BE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median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2F66B5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41.1%)</w:t>
            </w:r>
          </w:p>
        </w:tc>
        <w:tc>
          <w:tcPr>
            <w:tcW w:w="155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8404BF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B6E8CE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0E0360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A439DE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174A" w:rsidRPr="002B3691" w14:paraId="288BE6FB" w14:textId="77777777" w:rsidTr="00332DDE">
        <w:trPr>
          <w:cantSplit/>
          <w:jc w:val="center"/>
        </w:trPr>
        <w:tc>
          <w:tcPr>
            <w:tcW w:w="18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4CAE47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DC6C039" w14:textId="77777777" w:rsidR="001D174A" w:rsidRPr="002B3691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median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C909CB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9.4%)</w:t>
            </w:r>
          </w:p>
        </w:tc>
        <w:tc>
          <w:tcPr>
            <w:tcW w:w="155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89AEB3" w14:textId="0D6096A1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1.00</w:t>
            </w:r>
            <w:r w:rsidR="00C86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)</w:t>
            </w:r>
          </w:p>
        </w:tc>
        <w:tc>
          <w:tcPr>
            <w:tcW w:w="70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FFEFE7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A359E5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BC6C1A" w14:textId="77777777" w:rsidR="001D174A" w:rsidRPr="002B3691" w:rsidRDefault="001D174A" w:rsidP="00CA7F4B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174A" w:rsidRPr="002B3691" w14:paraId="302EA5D2" w14:textId="77777777" w:rsidTr="00CA7F4B">
        <w:trPr>
          <w:cantSplit/>
          <w:jc w:val="center"/>
        </w:trPr>
        <w:tc>
          <w:tcPr>
            <w:tcW w:w="8562" w:type="dxa"/>
            <w:gridSpan w:val="7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</w:tcPr>
          <w:p w14:paraId="43CAADF2" w14:textId="77777777" w:rsidR="00C86A56" w:rsidRDefault="001D174A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nuous variables were studied per 1 unit increase in the analyses. Descriptively, number of events was presented below and above median for these variables.</w:t>
            </w:r>
            <w:r w:rsidR="002E3EFB"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A28F43E" w14:textId="111BE787" w:rsidR="001D174A" w:rsidRPr="002B3691" w:rsidRDefault="00C86A56" w:rsidP="00CA7F4B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bbreviations: </w:t>
            </w:r>
            <w:r w:rsidRPr="004E4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E41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fidence interv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="002E3EFB" w:rsidRPr="002B3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P: intraocular pressur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,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dds ratio</w:t>
            </w:r>
            <w:r w:rsidR="007C43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SOHT, ocular hypertension.</w:t>
            </w:r>
          </w:p>
        </w:tc>
      </w:tr>
    </w:tbl>
    <w:p w14:paraId="089C4514" w14:textId="77777777" w:rsidR="001D174A" w:rsidRPr="002B3691" w:rsidRDefault="001D174A" w:rsidP="001D174A">
      <w:pPr>
        <w:adjustRightInd w:val="0"/>
        <w:rPr>
          <w:rFonts w:ascii="Arial" w:hAnsi="Arial" w:cs="Arial"/>
          <w:color w:val="000000"/>
          <w:sz w:val="20"/>
          <w:szCs w:val="20"/>
        </w:rPr>
      </w:pPr>
    </w:p>
    <w:p w14:paraId="5289C9EC" w14:textId="77777777" w:rsidR="001D174A" w:rsidRPr="002B3691" w:rsidRDefault="001D174A">
      <w:pPr>
        <w:rPr>
          <w:rFonts w:ascii="Times New Roman" w:hAnsi="Times New Roman" w:cs="Times New Roman"/>
        </w:rPr>
      </w:pPr>
    </w:p>
    <w:sectPr w:rsidR="001D174A" w:rsidRPr="002B3691" w:rsidSect="00DC05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79E"/>
    <w:rsid w:val="00062963"/>
    <w:rsid w:val="00107B75"/>
    <w:rsid w:val="00131FFA"/>
    <w:rsid w:val="001D174A"/>
    <w:rsid w:val="001E5D0B"/>
    <w:rsid w:val="002B3691"/>
    <w:rsid w:val="002E3EFB"/>
    <w:rsid w:val="00332DDE"/>
    <w:rsid w:val="003E0B01"/>
    <w:rsid w:val="0046242D"/>
    <w:rsid w:val="004D4173"/>
    <w:rsid w:val="006068CE"/>
    <w:rsid w:val="00665E63"/>
    <w:rsid w:val="006D66B2"/>
    <w:rsid w:val="00726209"/>
    <w:rsid w:val="00782454"/>
    <w:rsid w:val="007C4335"/>
    <w:rsid w:val="007E679E"/>
    <w:rsid w:val="00825DAA"/>
    <w:rsid w:val="008A0483"/>
    <w:rsid w:val="008A42DA"/>
    <w:rsid w:val="00937969"/>
    <w:rsid w:val="009C674A"/>
    <w:rsid w:val="00A91492"/>
    <w:rsid w:val="00AC2696"/>
    <w:rsid w:val="00B4480D"/>
    <w:rsid w:val="00C052A5"/>
    <w:rsid w:val="00C1152B"/>
    <w:rsid w:val="00C57CB0"/>
    <w:rsid w:val="00C701CF"/>
    <w:rsid w:val="00C86A56"/>
    <w:rsid w:val="00C9370F"/>
    <w:rsid w:val="00CA5626"/>
    <w:rsid w:val="00CA7F4B"/>
    <w:rsid w:val="00CD406D"/>
    <w:rsid w:val="00D11A66"/>
    <w:rsid w:val="00DC05CF"/>
    <w:rsid w:val="00E12E8C"/>
    <w:rsid w:val="00E95C6C"/>
    <w:rsid w:val="00ED149A"/>
    <w:rsid w:val="00EE670A"/>
    <w:rsid w:val="00F76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D980519"/>
  <w15:docId w15:val="{B255BA98-BF5F-4FF7-BCBB-E7093966A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CA562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kern w:val="0"/>
      <w:sz w:val="32"/>
      <w:szCs w:val="32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A5626"/>
    <w:rPr>
      <w:rFonts w:asciiTheme="majorHAnsi" w:eastAsiaTheme="majorEastAsia" w:hAnsiTheme="majorHAnsi" w:cstheme="majorBidi"/>
      <w:color w:val="262626" w:themeColor="text1" w:themeTint="D9"/>
      <w:kern w:val="0"/>
      <w:sz w:val="32"/>
      <w:szCs w:val="32"/>
      <w14:ligatures w14:val="non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EE670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EE670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EE670A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E670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E670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E670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69</Words>
  <Characters>354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deddin Abu Ishkheidem</dc:creator>
  <cp:keywords/>
  <dc:description/>
  <cp:lastModifiedBy>Imadeddin Abu Ishkheidem</cp:lastModifiedBy>
  <cp:revision>2</cp:revision>
  <dcterms:created xsi:type="dcterms:W3CDTF">2025-01-16T08:41:00Z</dcterms:created>
  <dcterms:modified xsi:type="dcterms:W3CDTF">2025-01-16T08:41:00Z</dcterms:modified>
</cp:coreProperties>
</file>